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30208B" w14:textId="447760DC" w:rsidR="00C64CD9" w:rsidRPr="007F3A2E" w:rsidRDefault="00C64CD9" w:rsidP="00C64CD9">
      <w:pPr>
        <w:widowControl/>
        <w:shd w:val="clear" w:color="auto" w:fill="FFFFFF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</w:pPr>
      <w:bookmarkStart w:id="0" w:name="_Hlk104225034"/>
      <w:r w:rsidRPr="000A18D8">
        <w:rPr>
          <w:rFonts w:ascii="Times New Roman" w:hAnsi="Times New Roman" w:cs="Times New Roman" w:hint="eastAsia"/>
          <w:b/>
          <w:sz w:val="18"/>
          <w:szCs w:val="18"/>
        </w:rPr>
        <w:t>Supplementary</w:t>
      </w:r>
      <w:r w:rsidRPr="000A18D8">
        <w:rPr>
          <w:rFonts w:ascii="Times New Roman" w:hAnsi="Times New Roman" w:cs="Times New Roman"/>
          <w:b/>
          <w:sz w:val="18"/>
          <w:szCs w:val="18"/>
        </w:rPr>
        <w:t xml:space="preserve"> Table </w:t>
      </w:r>
      <w:r w:rsidRPr="000A18D8">
        <w:rPr>
          <w:rFonts w:ascii="Times New Roman" w:hAnsi="Times New Roman" w:cs="Times New Roman" w:hint="eastAsia"/>
          <w:b/>
          <w:sz w:val="18"/>
          <w:szCs w:val="18"/>
        </w:rPr>
        <w:t>S1</w:t>
      </w:r>
      <w:r w:rsidRPr="007F3A2E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.</w:t>
      </w:r>
      <w:bookmarkEnd w:id="0"/>
      <w:r w:rsidRPr="007F3A2E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Pr="007F3A2E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Basic information of Library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417"/>
        <w:gridCol w:w="1701"/>
        <w:gridCol w:w="1985"/>
        <w:gridCol w:w="2352"/>
      </w:tblGrid>
      <w:tr w:rsidR="00C64CD9" w:rsidRPr="007F3A2E" w14:paraId="47EA0868" w14:textId="77777777" w:rsidTr="00B576A0">
        <w:tc>
          <w:tcPr>
            <w:tcW w:w="512" w:type="pct"/>
            <w:tcBorders>
              <w:bottom w:val="single" w:sz="4" w:space="0" w:color="auto"/>
            </w:tcBorders>
          </w:tcPr>
          <w:p w14:paraId="615D4F4F" w14:textId="77777777" w:rsidR="00C64CD9" w:rsidRPr="007F3A2E" w:rsidRDefault="00C64CD9" w:rsidP="00B576A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bookmarkStart w:id="1" w:name="_Hlk98837509"/>
            <w:r w:rsidRPr="007F3A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ample</w:t>
            </w:r>
          </w:p>
        </w:tc>
        <w:tc>
          <w:tcPr>
            <w:tcW w:w="853" w:type="pct"/>
            <w:tcBorders>
              <w:bottom w:val="single" w:sz="4" w:space="0" w:color="auto"/>
            </w:tcBorders>
          </w:tcPr>
          <w:p w14:paraId="53B8693B" w14:textId="77777777" w:rsidR="00C64CD9" w:rsidRPr="007F3A2E" w:rsidRDefault="00C64CD9" w:rsidP="00B576A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F3A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ib. Name</w:t>
            </w:r>
          </w:p>
        </w:tc>
        <w:tc>
          <w:tcPr>
            <w:tcW w:w="1024" w:type="pct"/>
            <w:tcBorders>
              <w:bottom w:val="single" w:sz="4" w:space="0" w:color="auto"/>
            </w:tcBorders>
          </w:tcPr>
          <w:p w14:paraId="64A9ECF9" w14:textId="77777777" w:rsidR="00C64CD9" w:rsidRPr="007F3A2E" w:rsidRDefault="00C64CD9" w:rsidP="00B576A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F3A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ib. Insert Size</w:t>
            </w:r>
          </w:p>
        </w:tc>
        <w:tc>
          <w:tcPr>
            <w:tcW w:w="1195" w:type="pct"/>
            <w:tcBorders>
              <w:bottom w:val="single" w:sz="4" w:space="0" w:color="auto"/>
            </w:tcBorders>
          </w:tcPr>
          <w:p w14:paraId="65F505EA" w14:textId="77777777" w:rsidR="00C64CD9" w:rsidRPr="007F3A2E" w:rsidRDefault="00C64CD9" w:rsidP="00B576A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F3A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quencing Platform</w:t>
            </w:r>
          </w:p>
        </w:tc>
        <w:tc>
          <w:tcPr>
            <w:tcW w:w="1416" w:type="pct"/>
            <w:tcBorders>
              <w:bottom w:val="single" w:sz="4" w:space="0" w:color="auto"/>
            </w:tcBorders>
          </w:tcPr>
          <w:p w14:paraId="03F0CCB6" w14:textId="77777777" w:rsidR="00C64CD9" w:rsidRPr="007F3A2E" w:rsidRDefault="00C64CD9" w:rsidP="00B576A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F3A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quencing Mode</w:t>
            </w:r>
          </w:p>
        </w:tc>
      </w:tr>
      <w:tr w:rsidR="00C64CD9" w:rsidRPr="007F3A2E" w14:paraId="203AD91C" w14:textId="77777777" w:rsidTr="00B576A0">
        <w:tc>
          <w:tcPr>
            <w:tcW w:w="512" w:type="pct"/>
            <w:tcBorders>
              <w:top w:val="single" w:sz="4" w:space="0" w:color="auto"/>
              <w:bottom w:val="nil"/>
            </w:tcBorders>
          </w:tcPr>
          <w:p w14:paraId="785150A6" w14:textId="77777777" w:rsidR="00C64CD9" w:rsidRPr="007F3A2E" w:rsidRDefault="00C64CD9" w:rsidP="00B576A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3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853" w:type="pct"/>
            <w:tcBorders>
              <w:top w:val="single" w:sz="4" w:space="0" w:color="auto"/>
              <w:bottom w:val="nil"/>
            </w:tcBorders>
          </w:tcPr>
          <w:p w14:paraId="628FEC76" w14:textId="77777777" w:rsidR="00C64CD9" w:rsidRPr="007F3A2E" w:rsidRDefault="00C64CD9" w:rsidP="00B576A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3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RA55740</w:t>
            </w:r>
          </w:p>
        </w:tc>
        <w:tc>
          <w:tcPr>
            <w:tcW w:w="1024" w:type="pct"/>
            <w:tcBorders>
              <w:top w:val="single" w:sz="4" w:space="0" w:color="auto"/>
              <w:bottom w:val="nil"/>
            </w:tcBorders>
          </w:tcPr>
          <w:p w14:paraId="466F43F5" w14:textId="76A9A655" w:rsidR="00C64CD9" w:rsidRPr="007F3A2E" w:rsidRDefault="00C64CD9" w:rsidP="00B576A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3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0</w:t>
            </w:r>
            <w:r w:rsidR="009B6B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7F3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p</w:t>
            </w:r>
          </w:p>
        </w:tc>
        <w:tc>
          <w:tcPr>
            <w:tcW w:w="1195" w:type="pct"/>
            <w:tcBorders>
              <w:top w:val="single" w:sz="4" w:space="0" w:color="auto"/>
              <w:bottom w:val="nil"/>
            </w:tcBorders>
          </w:tcPr>
          <w:p w14:paraId="358EE6B8" w14:textId="77777777" w:rsidR="00C64CD9" w:rsidRPr="007F3A2E" w:rsidRDefault="00C64CD9" w:rsidP="00B576A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3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llumina</w:t>
            </w:r>
          </w:p>
        </w:tc>
        <w:tc>
          <w:tcPr>
            <w:tcW w:w="1416" w:type="pct"/>
            <w:tcBorders>
              <w:top w:val="single" w:sz="4" w:space="0" w:color="auto"/>
              <w:bottom w:val="nil"/>
            </w:tcBorders>
          </w:tcPr>
          <w:p w14:paraId="4635FD15" w14:textId="27A00302" w:rsidR="00C64CD9" w:rsidRPr="007F3A2E" w:rsidRDefault="00C64CD9" w:rsidP="00B576A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3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ired-end,</w:t>
            </w:r>
            <w:r w:rsidR="00AE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7F3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×150</w:t>
            </w:r>
            <w:r w:rsidR="009B6B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7F3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p</w:t>
            </w:r>
          </w:p>
        </w:tc>
      </w:tr>
      <w:tr w:rsidR="00C64CD9" w:rsidRPr="007F3A2E" w14:paraId="052F5C4E" w14:textId="77777777" w:rsidTr="00B576A0">
        <w:tc>
          <w:tcPr>
            <w:tcW w:w="512" w:type="pct"/>
            <w:tcBorders>
              <w:top w:val="nil"/>
            </w:tcBorders>
          </w:tcPr>
          <w:p w14:paraId="0CA7CFC8" w14:textId="77777777" w:rsidR="00C64CD9" w:rsidRPr="007F3A2E" w:rsidRDefault="00C64CD9" w:rsidP="00B576A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3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53" w:type="pct"/>
            <w:tcBorders>
              <w:top w:val="nil"/>
            </w:tcBorders>
          </w:tcPr>
          <w:p w14:paraId="1CDADF82" w14:textId="77777777" w:rsidR="00C64CD9" w:rsidRPr="007F3A2E" w:rsidRDefault="00C64CD9" w:rsidP="00B576A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3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RA55741</w:t>
            </w:r>
          </w:p>
        </w:tc>
        <w:tc>
          <w:tcPr>
            <w:tcW w:w="1024" w:type="pct"/>
            <w:tcBorders>
              <w:top w:val="nil"/>
            </w:tcBorders>
          </w:tcPr>
          <w:p w14:paraId="13BD4C61" w14:textId="655EF1AE" w:rsidR="00C64CD9" w:rsidRPr="007F3A2E" w:rsidRDefault="00C64CD9" w:rsidP="00B576A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3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0</w:t>
            </w:r>
            <w:r w:rsidR="009B6B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7F3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p</w:t>
            </w:r>
          </w:p>
        </w:tc>
        <w:tc>
          <w:tcPr>
            <w:tcW w:w="1195" w:type="pct"/>
            <w:tcBorders>
              <w:top w:val="nil"/>
            </w:tcBorders>
          </w:tcPr>
          <w:p w14:paraId="6027EA05" w14:textId="77777777" w:rsidR="00C64CD9" w:rsidRPr="007F3A2E" w:rsidRDefault="00C64CD9" w:rsidP="00B576A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3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llumina</w:t>
            </w:r>
          </w:p>
        </w:tc>
        <w:tc>
          <w:tcPr>
            <w:tcW w:w="1416" w:type="pct"/>
            <w:tcBorders>
              <w:top w:val="nil"/>
            </w:tcBorders>
          </w:tcPr>
          <w:p w14:paraId="7649B846" w14:textId="40A023CA" w:rsidR="00C64CD9" w:rsidRPr="007F3A2E" w:rsidRDefault="00C64CD9" w:rsidP="00B576A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3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ired-end,</w:t>
            </w:r>
            <w:r w:rsidR="00AE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7F3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×150</w:t>
            </w:r>
            <w:r w:rsidR="009B6B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7F3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p</w:t>
            </w:r>
          </w:p>
        </w:tc>
      </w:tr>
      <w:tr w:rsidR="00C64CD9" w:rsidRPr="007F3A2E" w14:paraId="0266D2D1" w14:textId="77777777" w:rsidTr="00B576A0">
        <w:tc>
          <w:tcPr>
            <w:tcW w:w="512" w:type="pct"/>
          </w:tcPr>
          <w:p w14:paraId="04F4CE04" w14:textId="77777777" w:rsidR="00C64CD9" w:rsidRPr="007F3A2E" w:rsidRDefault="00C64CD9" w:rsidP="00B576A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3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3" w:type="pct"/>
          </w:tcPr>
          <w:p w14:paraId="3E903357" w14:textId="77777777" w:rsidR="00C64CD9" w:rsidRPr="007F3A2E" w:rsidRDefault="00C64CD9" w:rsidP="00B576A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3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RA55742</w:t>
            </w:r>
          </w:p>
        </w:tc>
        <w:tc>
          <w:tcPr>
            <w:tcW w:w="1024" w:type="pct"/>
          </w:tcPr>
          <w:p w14:paraId="3D0E59D0" w14:textId="066A8225" w:rsidR="00C64CD9" w:rsidRPr="007F3A2E" w:rsidRDefault="00C64CD9" w:rsidP="00B576A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3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0</w:t>
            </w:r>
            <w:r w:rsidR="009B6B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bookmarkStart w:id="2" w:name="_GoBack"/>
            <w:bookmarkEnd w:id="2"/>
            <w:r w:rsidRPr="007F3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p</w:t>
            </w:r>
          </w:p>
        </w:tc>
        <w:tc>
          <w:tcPr>
            <w:tcW w:w="1195" w:type="pct"/>
          </w:tcPr>
          <w:p w14:paraId="6A9845CB" w14:textId="77777777" w:rsidR="00C64CD9" w:rsidRPr="007F3A2E" w:rsidRDefault="00C64CD9" w:rsidP="00B576A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3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llumina</w:t>
            </w:r>
          </w:p>
        </w:tc>
        <w:tc>
          <w:tcPr>
            <w:tcW w:w="1416" w:type="pct"/>
          </w:tcPr>
          <w:p w14:paraId="6EBA76A7" w14:textId="5A89E1D6" w:rsidR="00C64CD9" w:rsidRPr="007F3A2E" w:rsidRDefault="00C64CD9" w:rsidP="00B576A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3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ired-end,</w:t>
            </w:r>
            <w:r w:rsidR="00AE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7F3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×150</w:t>
            </w:r>
            <w:r w:rsidR="009B6B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7F3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p</w:t>
            </w:r>
          </w:p>
        </w:tc>
      </w:tr>
      <w:bookmarkEnd w:id="1"/>
    </w:tbl>
    <w:p w14:paraId="3DB25000" w14:textId="77777777" w:rsidR="00C64CD9" w:rsidRDefault="00C64CD9" w:rsidP="00C64CD9">
      <w:pPr>
        <w:widowControl/>
        <w:shd w:val="clear" w:color="auto" w:fill="FFFFFF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14:paraId="55BF8183" w14:textId="77777777" w:rsidR="000A3516" w:rsidRDefault="000A3516"/>
    <w:sectPr w:rsidR="000A35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377942" w14:textId="77777777" w:rsidR="008A00E5" w:rsidRDefault="008A00E5" w:rsidP="00C64CD9">
      <w:r>
        <w:separator/>
      </w:r>
    </w:p>
  </w:endnote>
  <w:endnote w:type="continuationSeparator" w:id="0">
    <w:p w14:paraId="3FE8EDD7" w14:textId="77777777" w:rsidR="008A00E5" w:rsidRDefault="008A00E5" w:rsidP="00C64C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73358F" w14:textId="77777777" w:rsidR="008A00E5" w:rsidRDefault="008A00E5" w:rsidP="00C64CD9">
      <w:r>
        <w:separator/>
      </w:r>
    </w:p>
  </w:footnote>
  <w:footnote w:type="continuationSeparator" w:id="0">
    <w:p w14:paraId="0B6C5EE1" w14:textId="77777777" w:rsidR="008A00E5" w:rsidRDefault="008A00E5" w:rsidP="00C64C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CC1"/>
    <w:rsid w:val="000A3516"/>
    <w:rsid w:val="008A00E5"/>
    <w:rsid w:val="009B6BAA"/>
    <w:rsid w:val="00AE1EAD"/>
    <w:rsid w:val="00C64CD9"/>
    <w:rsid w:val="00CD33F0"/>
    <w:rsid w:val="00D73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09B822"/>
  <w15:chartTrackingRefBased/>
  <w15:docId w15:val="{020ADB2C-0E61-4476-9D28-C9B1FF8C0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4C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4C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4C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4C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4CD9"/>
    <w:rPr>
      <w:sz w:val="18"/>
      <w:szCs w:val="18"/>
    </w:rPr>
  </w:style>
  <w:style w:type="table" w:styleId="a7">
    <w:name w:val="Table Grid"/>
    <w:basedOn w:val="a1"/>
    <w:uiPriority w:val="39"/>
    <w:rsid w:val="00C64CD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g</cp:lastModifiedBy>
  <cp:revision>4</cp:revision>
  <dcterms:created xsi:type="dcterms:W3CDTF">2022-05-23T11:02:00Z</dcterms:created>
  <dcterms:modified xsi:type="dcterms:W3CDTF">2022-05-23T11:09:00Z</dcterms:modified>
</cp:coreProperties>
</file>